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84C" w:rsidRPr="009B684C" w:rsidRDefault="009B684C" w:rsidP="009B684C">
      <w:r w:rsidRPr="009B684C">
        <w:t xml:space="preserve">Supplementary Table 3. Monomeric protein quality as determined by percent main peak area from analytical SEC. </w:t>
      </w:r>
    </w:p>
    <w:tbl>
      <w:tblPr>
        <w:tblW w:w="3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2"/>
        <w:gridCol w:w="1948"/>
      </w:tblGrid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Protein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% Main Peak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WT ICOSL - Fc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6.6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6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7.7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8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5.5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8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6.8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84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4.5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222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87.9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222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5.8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223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7.5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223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6.4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223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7.4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223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7.6</w:t>
            </w:r>
          </w:p>
        </w:tc>
        <w:bookmarkStart w:id="0" w:name="_GoBack"/>
        <w:bookmarkEnd w:id="0"/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224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3.5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325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7.1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326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nd</w:t>
            </w:r>
            <w:proofErr w:type="spellEnd"/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>1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3305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0.9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331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6.0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331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89.5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332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5.4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332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88.9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WT ICOSL-NKp30 - Fc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6.1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174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4.8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19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4.0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19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4.9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trastuzumab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8.5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020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87.9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0204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5.6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0205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5.8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020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3.7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020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4.3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020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2.2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020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0.4</w:t>
            </w:r>
          </w:p>
        </w:tc>
      </w:tr>
      <w:tr w:rsidR="009B684C" w:rsidRPr="009B684C" w:rsidTr="009B684C">
        <w:trPr>
          <w:trHeight w:val="208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A1021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9B684C" w:rsidRPr="009B684C" w:rsidRDefault="009B684C" w:rsidP="009B68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684C">
              <w:rPr>
                <w:rFonts w:ascii="Arial" w:eastAsia="Calibri" w:hAnsi="Arial" w:cs="Times New Roman"/>
                <w:color w:val="000000" w:themeColor="text1"/>
                <w:kern w:val="24"/>
                <w:sz w:val="16"/>
                <w:szCs w:val="16"/>
              </w:rPr>
              <w:t>96.0</w:t>
            </w:r>
          </w:p>
        </w:tc>
      </w:tr>
    </w:tbl>
    <w:p w:rsidR="009B684C" w:rsidRPr="009B684C" w:rsidRDefault="009B684C" w:rsidP="009B684C">
      <w:r w:rsidRPr="009B684C">
        <w:rPr>
          <w:vertAlign w:val="superscript"/>
        </w:rPr>
        <w:t>1</w:t>
      </w:r>
      <w:r w:rsidRPr="009B684C">
        <w:t>nd, not determined</w:t>
      </w:r>
    </w:p>
    <w:p w:rsidR="009B684C" w:rsidRDefault="009B684C"/>
    <w:p w:rsidR="00DE7582" w:rsidRDefault="00DE7582"/>
    <w:sectPr w:rsidR="00DE7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582"/>
    <w:rsid w:val="002668C2"/>
    <w:rsid w:val="009B684C"/>
    <w:rsid w:val="00DE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2FF57"/>
  <w15:chartTrackingRefBased/>
  <w15:docId w15:val="{AD2EF9D0-2418-488E-9067-0CA429524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6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5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evin</dc:creator>
  <cp:keywords/>
  <dc:description/>
  <cp:lastModifiedBy>Steve Levin</cp:lastModifiedBy>
  <cp:revision>1</cp:revision>
  <dcterms:created xsi:type="dcterms:W3CDTF">2020-01-02T18:52:00Z</dcterms:created>
  <dcterms:modified xsi:type="dcterms:W3CDTF">2020-01-02T22:10:00Z</dcterms:modified>
</cp:coreProperties>
</file>